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E9F68" w14:textId="184F1607" w:rsidR="000E6FC0" w:rsidRDefault="00AE314C" w:rsidP="000E6FC0">
      <w:pPr>
        <w:pStyle w:val="Heading1"/>
      </w:pPr>
      <w:r>
        <w:t>S1_Fig:</w:t>
      </w:r>
      <w:r w:rsidR="00277DCB">
        <w:t xml:space="preserve"> </w:t>
      </w:r>
      <w:r w:rsidR="00277DCB" w:rsidRPr="007C6202">
        <w:rPr>
          <w:rStyle w:val="Heading2Char"/>
        </w:rPr>
        <w:t>Frequency histogram of TLQI scores</w:t>
      </w:r>
    </w:p>
    <w:p w14:paraId="59962E20" w14:textId="77777777" w:rsidR="000E6FC0" w:rsidRPr="0077284F" w:rsidRDefault="000E6FC0" w:rsidP="000E6FC0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  <w:szCs w:val="24"/>
        </w:rPr>
        <w:t>Assessing the impact of tungiasis on children’s quality of life in Kenya.</w:t>
      </w:r>
    </w:p>
    <w:p w14:paraId="71745731" w14:textId="77777777" w:rsidR="000E6FC0" w:rsidRPr="00D05128" w:rsidRDefault="000E6FC0" w:rsidP="000E6FC0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1741DD47" w14:textId="77777777" w:rsidR="000E6FC0" w:rsidRDefault="000E6FC0" w:rsidP="000E6FC0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54D2A49D" w14:textId="77777777" w:rsidR="000E6FC0" w:rsidRPr="00EF0D7E" w:rsidRDefault="000E6FC0" w:rsidP="000E6FC0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3002013D" w14:textId="77777777" w:rsidR="000E6FC0" w:rsidRDefault="000E6FC0" w:rsidP="000E6FC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7F651B5" w14:textId="77777777" w:rsidR="000E6FC0" w:rsidRPr="00D05128" w:rsidRDefault="000E6FC0" w:rsidP="000E6FC0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1FA970B6" w14:textId="77777777" w:rsidR="000E6FC0" w:rsidRPr="00EC40C2" w:rsidRDefault="000E6FC0" w:rsidP="000E6FC0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4255B56F" w14:textId="77777777" w:rsidR="000E6FC0" w:rsidRPr="00EC40C2" w:rsidRDefault="000E6FC0" w:rsidP="000E6FC0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6D1E2974" w14:textId="77777777" w:rsidR="000E6FC0" w:rsidRPr="00EC40C2" w:rsidRDefault="000E6FC0" w:rsidP="000E6FC0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392947F1" w14:textId="77777777" w:rsidR="000E6FC0" w:rsidRPr="00EC40C2" w:rsidRDefault="000E6FC0" w:rsidP="000E6FC0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7FB9CBAD" w14:textId="77777777" w:rsidR="000E6FC0" w:rsidRPr="00EC40C2" w:rsidRDefault="000E6FC0" w:rsidP="000E6FC0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15C7B7F7" w14:textId="77777777" w:rsidR="000E6FC0" w:rsidRPr="00EC40C2" w:rsidRDefault="000E6FC0" w:rsidP="000E6FC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29E94BFC" w14:textId="77777777" w:rsidR="000E6FC0" w:rsidRPr="00EC40C2" w:rsidRDefault="000E6FC0" w:rsidP="000E6FC0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7614C06F" w14:textId="77777777" w:rsidR="000E6FC0" w:rsidRDefault="000E6FC0" w:rsidP="000E6FC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52763E1" w14:textId="77777777" w:rsidR="000E6FC0" w:rsidRDefault="000E6FC0" w:rsidP="000E6FC0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232F6477" w14:textId="77777777" w:rsidR="000E6FC0" w:rsidRPr="00D05128" w:rsidRDefault="000E6FC0" w:rsidP="000E6FC0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6C2DE5C5" w14:textId="77777777" w:rsidR="000E6FC0" w:rsidRPr="00D05128" w:rsidRDefault="000E6FC0" w:rsidP="000E6FC0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46A58864" w14:textId="4E8DD200" w:rsidR="00E034C1" w:rsidRDefault="000E6FC0" w:rsidP="000E6FC0">
      <w:r>
        <w:t xml:space="preserve">Email: </w:t>
      </w:r>
      <w:hyperlink r:id="rId4" w:history="1">
        <w:r w:rsidRPr="00104FFA">
          <w:rPr>
            <w:rStyle w:val="Hyperlink"/>
          </w:rPr>
          <w:t>lynne.elson@gmail.com</w:t>
        </w:r>
      </w:hyperlink>
    </w:p>
    <w:p w14:paraId="48362EED" w14:textId="77777777" w:rsidR="000E6FC0" w:rsidRDefault="000E6FC0" w:rsidP="000E6FC0"/>
    <w:p w14:paraId="2866B6B3" w14:textId="077BB5D1" w:rsidR="000E6FC0" w:rsidRDefault="000E6FC0">
      <w:pPr>
        <w:spacing w:line="240" w:lineRule="auto"/>
      </w:pPr>
      <w:r>
        <w:br w:type="page"/>
      </w:r>
    </w:p>
    <w:p w14:paraId="6B9ACD5A" w14:textId="6BCF08A2" w:rsidR="000E6FC0" w:rsidRPr="007C6202" w:rsidRDefault="00AE314C" w:rsidP="000E6FC0">
      <w:pPr>
        <w:pStyle w:val="Heading2"/>
      </w:pPr>
      <w:bookmarkStart w:id="0" w:name="_Toc207090558"/>
      <w:r>
        <w:lastRenderedPageBreak/>
        <w:t>S1_Fig</w:t>
      </w:r>
      <w:r w:rsidR="000E6FC0">
        <w:t>.</w:t>
      </w:r>
      <w:bookmarkStart w:id="1" w:name="_Toc160549610"/>
      <w:r w:rsidR="000E6FC0" w:rsidRPr="007C6202">
        <w:rPr>
          <w:rStyle w:val="Heading2Char"/>
        </w:rPr>
        <w:t xml:space="preserve"> Frequency histogram of TLQI scores for all patients.</w:t>
      </w:r>
      <w:bookmarkEnd w:id="0"/>
      <w:bookmarkEnd w:id="1"/>
      <w:r w:rsidR="000E6FC0" w:rsidRPr="007C6202">
        <w:t xml:space="preserve"> </w:t>
      </w:r>
    </w:p>
    <w:p w14:paraId="2CC4E185" w14:textId="77777777" w:rsidR="000E6FC0" w:rsidRPr="001F75C1" w:rsidRDefault="000E6FC0" w:rsidP="000E6FC0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Maximum possible score 24. </w:t>
      </w:r>
      <w:r w:rsidRPr="001F75C1">
        <w:rPr>
          <w:i w:val="0"/>
          <w:iCs w:val="0"/>
          <w:color w:val="auto"/>
          <w:sz w:val="22"/>
          <w:szCs w:val="22"/>
        </w:rPr>
        <w:t>Red lines indicate thresholds for quintile grouping</w:t>
      </w:r>
      <w:r>
        <w:rPr>
          <w:i w:val="0"/>
          <w:iCs w:val="0"/>
          <w:color w:val="auto"/>
          <w:sz w:val="22"/>
          <w:szCs w:val="22"/>
        </w:rPr>
        <w:t>.</w:t>
      </w:r>
    </w:p>
    <w:p w14:paraId="180C6D7B" w14:textId="77777777" w:rsidR="000E6FC0" w:rsidRDefault="000E6FC0" w:rsidP="000E6FC0">
      <w:r>
        <w:rPr>
          <w:noProof/>
        </w:rPr>
        <w:drawing>
          <wp:inline distT="0" distB="0" distL="0" distR="0" wp14:anchorId="2438154F" wp14:editId="169643C1">
            <wp:extent cx="5576472" cy="3384729"/>
            <wp:effectExtent l="0" t="0" r="5715" b="6350"/>
            <wp:docPr id="494712956" name="Picture 3" descr="A graph with red and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712956" name="Picture 3" descr="A graph with red and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115" cy="339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D0CA12" w14:textId="77777777" w:rsidR="000E6FC0" w:rsidRDefault="000E6FC0" w:rsidP="000E6FC0"/>
    <w:p w14:paraId="77E4EBD4" w14:textId="77777777" w:rsidR="000E6FC0" w:rsidRDefault="000E6FC0" w:rsidP="000E6FC0"/>
    <w:p w14:paraId="2FFABCAA" w14:textId="77777777" w:rsidR="000E6FC0" w:rsidRDefault="000E6FC0" w:rsidP="000E6FC0"/>
    <w:sectPr w:rsidR="000E6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C0"/>
    <w:rsid w:val="000E6FC0"/>
    <w:rsid w:val="00277DCB"/>
    <w:rsid w:val="0051744B"/>
    <w:rsid w:val="005541C8"/>
    <w:rsid w:val="00556CF0"/>
    <w:rsid w:val="00592E86"/>
    <w:rsid w:val="00AD65A1"/>
    <w:rsid w:val="00AE314C"/>
    <w:rsid w:val="00CA52BD"/>
    <w:rsid w:val="00D5488E"/>
    <w:rsid w:val="00E0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94184"/>
  <w15:chartTrackingRefBased/>
  <w15:docId w15:val="{7C0AEC9C-1541-439A-B23D-CCF70C5B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FC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F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F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 w:line="278" w:lineRule="auto"/>
      <w:outlineLvl w:val="2"/>
    </w:pPr>
    <w:rPr>
      <w:rFonts w:ascii="Calibri" w:eastAsiaTheme="majorEastAsia" w:hAnsi="Calibri" w:cstheme="majorBidi"/>
      <w:color w:val="0A2F40" w:themeColor="accent1" w:themeShade="7F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F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F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F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F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F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F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E6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6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FC0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FC0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FC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FC0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FC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FC0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6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6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F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6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FC0"/>
    <w:pPr>
      <w:spacing w:before="160" w:after="160" w:line="278" w:lineRule="auto"/>
      <w:jc w:val="center"/>
    </w:pPr>
    <w:rPr>
      <w:rFonts w:ascii="Calibri" w:hAnsi="Calibr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6FC0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E6FC0"/>
    <w:pPr>
      <w:spacing w:line="278" w:lineRule="auto"/>
      <w:ind w:left="720"/>
      <w:contextualSpacing/>
    </w:pPr>
    <w:rPr>
      <w:rFonts w:ascii="Calibri" w:hAnsi="Calibr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6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FC0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E6F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E6F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6FC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E6FC0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ynne.el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3</cp:revision>
  <dcterms:created xsi:type="dcterms:W3CDTF">2025-08-26T06:24:00Z</dcterms:created>
  <dcterms:modified xsi:type="dcterms:W3CDTF">2025-08-26T07:11:00Z</dcterms:modified>
</cp:coreProperties>
</file>